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12B64B" w14:textId="6C1B43C9" w:rsidR="0049455A" w:rsidRPr="00A66162" w:rsidRDefault="00937E7A">
      <w:r>
        <w:rPr>
          <w:rFonts w:ascii="Arial" w:hAnsi="Arial" w:cs="Arial"/>
          <w:b/>
          <w:sz w:val="20"/>
          <w:szCs w:val="20"/>
          <w:lang w:val="en-US"/>
        </w:rPr>
        <w:t>Additional file 1</w:t>
      </w:r>
      <w:r w:rsidR="0049455A" w:rsidRPr="00A66162">
        <w:rPr>
          <w:b/>
        </w:rPr>
        <w:t>:</w:t>
      </w:r>
      <w:r w:rsidR="0049455A" w:rsidRPr="00A66162">
        <w:t xml:space="preserve"> </w:t>
      </w:r>
      <w:r w:rsidR="00DB1759" w:rsidRPr="00DB1759">
        <w:rPr>
          <w:rFonts w:ascii="Arial" w:hAnsi="Arial" w:cs="Arial"/>
          <w:b/>
          <w:sz w:val="20"/>
          <w:szCs w:val="20"/>
        </w:rPr>
        <w:t>Perceived p</w:t>
      </w:r>
      <w:r w:rsidR="0049455A" w:rsidRPr="00DB1759">
        <w:rPr>
          <w:rFonts w:ascii="Arial" w:hAnsi="Arial" w:cs="Arial"/>
          <w:b/>
          <w:sz w:val="20"/>
          <w:szCs w:val="20"/>
        </w:rPr>
        <w:t>atient</w:t>
      </w:r>
      <w:r w:rsidR="0049455A" w:rsidRPr="00A66162">
        <w:rPr>
          <w:rFonts w:ascii="Arial" w:hAnsi="Arial" w:cs="Arial"/>
          <w:b/>
          <w:sz w:val="20"/>
          <w:szCs w:val="20"/>
        </w:rPr>
        <w:t xml:space="preserve"> safety</w:t>
      </w:r>
      <w:r w:rsidR="009B38C7" w:rsidRPr="00A66162">
        <w:rPr>
          <w:rFonts w:ascii="Arial" w:hAnsi="Arial" w:cs="Arial"/>
          <w:b/>
          <w:sz w:val="20"/>
          <w:szCs w:val="20"/>
        </w:rPr>
        <w:t xml:space="preserve">, </w:t>
      </w:r>
      <w:r w:rsidR="009B38C7" w:rsidRPr="00A66162">
        <w:rPr>
          <w:rFonts w:ascii="Arial" w:hAnsi="Arial" w:cs="Arial"/>
          <w:b/>
          <w:sz w:val="20"/>
          <w:szCs w:val="20"/>
          <w:lang w:val="en-US"/>
        </w:rPr>
        <w:t>monitoring opportunities and ease of collaboration</w:t>
      </w:r>
    </w:p>
    <w:tbl>
      <w:tblPr>
        <w:tblW w:w="1459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4"/>
        <w:gridCol w:w="1134"/>
        <w:gridCol w:w="1276"/>
        <w:gridCol w:w="1102"/>
        <w:gridCol w:w="1166"/>
        <w:gridCol w:w="1418"/>
        <w:gridCol w:w="1134"/>
        <w:gridCol w:w="1134"/>
        <w:gridCol w:w="1275"/>
        <w:gridCol w:w="993"/>
      </w:tblGrid>
      <w:tr w:rsidR="00A66162" w:rsidRPr="00A66162" w14:paraId="5A650D51" w14:textId="77777777" w:rsidTr="007E74B8">
        <w:trPr>
          <w:trHeight w:val="277"/>
        </w:trPr>
        <w:tc>
          <w:tcPr>
            <w:tcW w:w="3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860FF" w14:textId="77777777" w:rsidR="005D2B95" w:rsidRPr="00A66162" w:rsidRDefault="005D2B95" w:rsidP="007E74B8">
            <w:p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DDE7E" w14:textId="1583DD77" w:rsidR="005D2B95" w:rsidRPr="00A66162" w:rsidRDefault="00A13A8B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ormer </w:t>
            </w:r>
            <w:r w:rsidR="00723753">
              <w:rPr>
                <w:rFonts w:asciiTheme="minorHAnsi" w:hAnsiTheme="minorHAnsi" w:cstheme="minorHAnsi"/>
                <w:b/>
                <w:sz w:val="20"/>
                <w:szCs w:val="20"/>
              </w:rPr>
              <w:t>hospital</w:t>
            </w:r>
            <w:r w:rsidR="005D2B95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 n (%)</w:t>
            </w:r>
          </w:p>
        </w:tc>
        <w:tc>
          <w:tcPr>
            <w:tcW w:w="3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D6907" w14:textId="27506EB5" w:rsidR="005D2B95" w:rsidRPr="00A66162" w:rsidRDefault="00A13A8B" w:rsidP="001B0F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ew </w:t>
            </w:r>
            <w:r w:rsidR="001B0F33">
              <w:rPr>
                <w:rFonts w:asciiTheme="minorHAnsi" w:hAnsiTheme="minorHAnsi" w:cstheme="minorHAnsi"/>
                <w:b/>
                <w:sz w:val="20"/>
                <w:szCs w:val="20"/>
              </w:rPr>
              <w:t>hospital</w:t>
            </w:r>
            <w:r w:rsidR="005D2B95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 episode 1</w:t>
            </w:r>
            <w:r w:rsidR="00E36881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="005D2B95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n (%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328E7" w14:textId="744FFA51" w:rsidR="005D2B95" w:rsidRPr="00A66162" w:rsidRDefault="005D2B95" w:rsidP="001B0F3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ew </w:t>
            </w:r>
            <w:r w:rsidR="001B0F33">
              <w:rPr>
                <w:rFonts w:asciiTheme="minorHAnsi" w:hAnsiTheme="minorHAnsi" w:cstheme="minorHAnsi"/>
                <w:b/>
                <w:sz w:val="20"/>
                <w:szCs w:val="20"/>
              </w:rPr>
              <w:t>hospital</w:t>
            </w: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 episode 2</w:t>
            </w:r>
            <w:r w:rsidR="00E36881"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n (%)</w:t>
            </w:r>
          </w:p>
        </w:tc>
      </w:tr>
      <w:tr w:rsidR="00A66162" w:rsidRPr="00A66162" w14:paraId="350F6295" w14:textId="77777777" w:rsidTr="00B12D98">
        <w:trPr>
          <w:trHeight w:val="549"/>
        </w:trPr>
        <w:tc>
          <w:tcPr>
            <w:tcW w:w="39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CCFBD" w14:textId="77777777" w:rsidR="005D2B95" w:rsidRPr="00A66162" w:rsidRDefault="005D2B95" w:rsidP="007E74B8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A7467" w14:textId="77777777" w:rsidR="005D2B95" w:rsidRPr="00A66162" w:rsidRDefault="005D2B95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dis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07F3E" w14:textId="77777777" w:rsidR="005D2B95" w:rsidRPr="00A66162" w:rsidRDefault="005D2B95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Not disagree, not agre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E2FAF" w14:textId="77777777" w:rsidR="005D2B95" w:rsidRPr="00A66162" w:rsidRDefault="005D2B95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agre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83553" w14:textId="77777777" w:rsidR="005D2B95" w:rsidRPr="00A66162" w:rsidRDefault="005D2B95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disagre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28873" w14:textId="77777777" w:rsidR="005D2B95" w:rsidRPr="00A66162" w:rsidRDefault="005D2B95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Not disagree, not 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94859" w14:textId="77777777" w:rsidR="005D2B95" w:rsidRPr="00A66162" w:rsidRDefault="005D2B95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92406" w14:textId="77777777" w:rsidR="005D2B95" w:rsidRPr="00A66162" w:rsidRDefault="005D2B95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disagre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7D2A9" w14:textId="77777777" w:rsidR="005D2B95" w:rsidRPr="00A66162" w:rsidRDefault="005D2B95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Not disagree, not a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97BCE" w14:textId="77777777" w:rsidR="005D2B95" w:rsidRPr="00A66162" w:rsidRDefault="005D2B95" w:rsidP="007E74B8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/>
                <w:sz w:val="20"/>
                <w:szCs w:val="20"/>
              </w:rPr>
              <w:t>(Totally) agree</w:t>
            </w:r>
          </w:p>
        </w:tc>
      </w:tr>
      <w:tr w:rsidR="00A66162" w:rsidRPr="00A66162" w14:paraId="38FC1426" w14:textId="77777777" w:rsidTr="00B12D98">
        <w:trPr>
          <w:trHeight w:val="403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5B251" w14:textId="77777777" w:rsidR="005D2B95" w:rsidRPr="00A66162" w:rsidRDefault="00E44129" w:rsidP="00E44129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The w</w:t>
            </w:r>
            <w:r w:rsidR="0084367B"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ard layout is helpful for obtaining  assistance from colleagues with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68C24" w14:textId="77777777" w:rsidR="005D2B95" w:rsidRPr="00A66162" w:rsidRDefault="004D3051" w:rsidP="002C6076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5 (16</w:t>
            </w:r>
            <w:r w:rsidR="002C6076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B1C32" w14:textId="77777777" w:rsidR="005D2B95" w:rsidRPr="00A66162" w:rsidRDefault="004D3051" w:rsidP="002C6076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0 (18</w:t>
            </w:r>
            <w:r w:rsidR="002C6076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558D8" w14:textId="77777777" w:rsidR="005D2B95" w:rsidRPr="00A66162" w:rsidRDefault="004D3051" w:rsidP="002C6076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40 (65</w:t>
            </w:r>
            <w:r w:rsidR="002C6076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E3686" w14:textId="77777777" w:rsidR="005D2B95" w:rsidRPr="00A66162" w:rsidRDefault="004D3051" w:rsidP="000607FD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256 </w:t>
            </w:r>
            <w:r w:rsidR="00B12D98" w:rsidRPr="00A66162">
              <w:rPr>
                <w:rFonts w:asciiTheme="minorHAnsi" w:hAnsiTheme="minorHAnsi" w:cstheme="minorHAnsi"/>
                <w:sz w:val="20"/>
                <w:szCs w:val="20"/>
              </w:rPr>
              <w:t>(5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B12D98" w:rsidRPr="00A66162">
              <w:rPr>
                <w:rFonts w:asciiTheme="minorHAnsi" w:hAnsiTheme="minorHAnsi" w:cstheme="minorHAnsi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EADA3" w14:textId="77777777" w:rsidR="005D2B95" w:rsidRPr="00A66162" w:rsidRDefault="004D3051" w:rsidP="000607FD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  <w:r w:rsidR="00B12D98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1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B12D98"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822E8" w14:textId="77777777" w:rsidR="005D2B95" w:rsidRPr="00A66162" w:rsidRDefault="004D3051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29</w:t>
            </w:r>
            <w:r w:rsidR="00B12D98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2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B12D98"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FC5D8" w14:textId="77777777" w:rsidR="005D2B95" w:rsidRPr="00A66162" w:rsidRDefault="00B12D9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  <w:r w:rsidR="009235C8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2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9235C8"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5C5B6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4 (2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EB395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9 (4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</w:tr>
      <w:tr w:rsidR="00A66162" w:rsidRPr="00A66162" w14:paraId="0EA6F373" w14:textId="77777777" w:rsidTr="00B12D98">
        <w:trPr>
          <w:trHeight w:val="277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DD869" w14:textId="77777777" w:rsidR="005D2B95" w:rsidRPr="00A66162" w:rsidRDefault="00E44129" w:rsidP="0084367B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The w</w:t>
            </w:r>
            <w:r w:rsidR="0084367B"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ard layout is helpful to notice if colleagues need hel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40F7B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2 (3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2CBA2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2 (2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AD9B3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1 (3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E6551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29 (6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1C499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2 (1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FD1EA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5 (1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4B78D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  <w:r w:rsidR="002907DA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5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2907DA"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62893F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  <w:r w:rsidR="002907DA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2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2907DA"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7F460" w14:textId="77777777" w:rsidR="005D2B95" w:rsidRPr="00A66162" w:rsidRDefault="009235C8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  <w:r w:rsidR="002907DA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2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2907DA"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</w:tr>
      <w:tr w:rsidR="00A66162" w:rsidRPr="00A66162" w14:paraId="549AF23D" w14:textId="77777777" w:rsidTr="00B12D98">
        <w:trPr>
          <w:trHeight w:val="411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63DD2" w14:textId="77777777" w:rsidR="005D2B95" w:rsidRPr="00A66162" w:rsidRDefault="00E44129" w:rsidP="00E44129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18"/>
                <w:lang w:val="en-US"/>
              </w:rPr>
              <w:t>The ward layout makes it easy to monitor (keep an eye on)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E8038" w14:textId="77777777" w:rsidR="005D2B95" w:rsidRPr="00A66162" w:rsidRDefault="00D41673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0 (3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E9DF" w14:textId="77777777" w:rsidR="005D2B95" w:rsidRPr="00A66162" w:rsidRDefault="00D41673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1 (1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DB780" w14:textId="77777777" w:rsidR="005D2B95" w:rsidRPr="00A66162" w:rsidRDefault="00D41673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2 (43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578C6" w14:textId="77777777" w:rsidR="005D2B95" w:rsidRPr="00A66162" w:rsidRDefault="00D41673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42 (5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73B84" w14:textId="77777777" w:rsidR="005D2B95" w:rsidRPr="00A66162" w:rsidRDefault="00D41673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0 (1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30CE6" w14:textId="77777777" w:rsidR="005D2B95" w:rsidRPr="00A66162" w:rsidRDefault="00D41673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43 (3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29424" w14:textId="77777777" w:rsidR="005D2B95" w:rsidRPr="00A66162" w:rsidRDefault="00D41673" w:rsidP="00D41673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76 (40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A18F2" w14:textId="77777777" w:rsidR="005D2B95" w:rsidRPr="00A66162" w:rsidRDefault="00D41673" w:rsidP="00D41673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43 (22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BDD06" w14:textId="77777777" w:rsidR="005D2B95" w:rsidRPr="00A66162" w:rsidRDefault="00D41673" w:rsidP="00D41673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70 (37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0)</w:t>
            </w:r>
          </w:p>
        </w:tc>
      </w:tr>
      <w:tr w:rsidR="00A66162" w:rsidRPr="00A66162" w14:paraId="354D23B8" w14:textId="77777777" w:rsidTr="00B12D98">
        <w:trPr>
          <w:trHeight w:val="554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BFDCD" w14:textId="77777777" w:rsidR="005D2B95" w:rsidRPr="00A66162" w:rsidRDefault="00E44129" w:rsidP="007E74B8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 xml:space="preserve">The ward layout </w:t>
            </w:r>
            <w:r w:rsidRPr="00A66162">
              <w:rPr>
                <w:rFonts w:asciiTheme="minorHAnsi" w:hAnsiTheme="minorHAnsi"/>
                <w:sz w:val="20"/>
                <w:szCs w:val="20"/>
                <w:lang w:val="en"/>
              </w:rPr>
              <w:t>makes it possible to respond quickly and properly to patients' requests for hel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4940A" w14:textId="77777777" w:rsidR="006C4B2A" w:rsidRPr="00A66162" w:rsidRDefault="006C4B2A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CC0130E" w14:textId="77777777" w:rsidR="005D2B95" w:rsidRPr="00A66162" w:rsidRDefault="00E36881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3 (15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7EE9B" w14:textId="77777777" w:rsidR="006C4B2A" w:rsidRPr="00A66162" w:rsidRDefault="006C4B2A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8798713" w14:textId="77777777" w:rsidR="005D2B95" w:rsidRPr="00A66162" w:rsidRDefault="00E36881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7 (2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FCAC7" w14:textId="77777777" w:rsidR="006C4B2A" w:rsidRPr="00A66162" w:rsidRDefault="006C4B2A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F531D44" w14:textId="77777777" w:rsidR="005D2B95" w:rsidRPr="00A66162" w:rsidRDefault="00E36881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33 (62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6A5E6" w14:textId="77777777" w:rsidR="006C4B2A" w:rsidRPr="00A66162" w:rsidRDefault="006C4B2A" w:rsidP="00E3688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8674D7C" w14:textId="77777777" w:rsidR="005D2B95" w:rsidRPr="00A66162" w:rsidRDefault="00E36881" w:rsidP="00E36881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50 (3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45B3A" w14:textId="77777777" w:rsidR="006C4B2A" w:rsidRPr="00A66162" w:rsidRDefault="006C4B2A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DFC76FF" w14:textId="77777777" w:rsidR="005D2B95" w:rsidRPr="00A66162" w:rsidRDefault="00E36881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38 (2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DCD95" w14:textId="77777777" w:rsidR="006C4B2A" w:rsidRPr="00A66162" w:rsidRDefault="006C4B2A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474A8C3" w14:textId="77777777" w:rsidR="005D2B95" w:rsidRPr="00A66162" w:rsidRDefault="00E36881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89 (3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B46AA" w14:textId="77777777" w:rsidR="006C4B2A" w:rsidRPr="00A66162" w:rsidRDefault="006C4B2A" w:rsidP="00E3688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2652AB1F" w14:textId="77777777" w:rsidR="005D2B95" w:rsidRPr="00A66162" w:rsidRDefault="00E36881" w:rsidP="00E3688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33 (17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B830D" w14:textId="77777777" w:rsidR="006C4B2A" w:rsidRPr="00A66162" w:rsidRDefault="006C4B2A" w:rsidP="00D41673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395F6BCE" w14:textId="77777777" w:rsidR="005D2B95" w:rsidRPr="00A66162" w:rsidRDefault="00E36881" w:rsidP="00D41673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40 (21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78EC3" w14:textId="77777777" w:rsidR="006C4B2A" w:rsidRPr="00A66162" w:rsidRDefault="006C4B2A" w:rsidP="00D41673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48EC88E9" w14:textId="77777777" w:rsidR="005D2B95" w:rsidRPr="00A66162" w:rsidRDefault="00E36881" w:rsidP="00D41673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116 (61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4)</w:t>
            </w:r>
          </w:p>
        </w:tc>
      </w:tr>
      <w:tr w:rsidR="00A66162" w:rsidRPr="00A66162" w14:paraId="001C4B28" w14:textId="77777777" w:rsidTr="00B12D98">
        <w:trPr>
          <w:trHeight w:val="415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011D9" w14:textId="77777777" w:rsidR="005D2B95" w:rsidRPr="00A66162" w:rsidRDefault="00992FDD" w:rsidP="00992FDD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The ward layout is helpful for preventing and controlling hospital-acquired infec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9A106" w14:textId="77777777" w:rsidR="005D2B95" w:rsidRPr="00A66162" w:rsidRDefault="005548DC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5 (20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3524D" w14:textId="77777777" w:rsidR="005D2B95" w:rsidRPr="00A66162" w:rsidRDefault="005548DC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9 (1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915C3" w14:textId="77777777" w:rsidR="005D2B95" w:rsidRPr="00A66162" w:rsidRDefault="005548DC" w:rsidP="0030010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31 (</w:t>
            </w:r>
            <w:r w:rsidR="00300103" w:rsidRPr="00A66162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300103"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49FC0" w14:textId="77777777" w:rsidR="005D2B95" w:rsidRPr="00A66162" w:rsidRDefault="005548DC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  <w:r w:rsidR="00300103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300103"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14E49" w14:textId="77777777" w:rsidR="005D2B95" w:rsidRPr="00A66162" w:rsidRDefault="005548DC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  <w:r w:rsidR="00300103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1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300103" w:rsidRPr="00A66162">
              <w:rPr>
                <w:rFonts w:asciiTheme="minorHAnsi" w:hAnsiTheme="minorHAnsi" w:cstheme="minorHAnsi"/>
                <w:sz w:val="20"/>
                <w:szCs w:val="20"/>
              </w:rPr>
              <w:t>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50F93" w14:textId="77777777" w:rsidR="005D2B95" w:rsidRPr="00A66162" w:rsidRDefault="005548DC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38</w:t>
            </w:r>
            <w:r w:rsidR="00300103" w:rsidRPr="00A66162">
              <w:rPr>
                <w:rFonts w:asciiTheme="minorHAnsi" w:hAnsiTheme="minorHAnsi" w:cstheme="minorHAnsi"/>
                <w:sz w:val="20"/>
                <w:szCs w:val="20"/>
              </w:rPr>
              <w:t xml:space="preserve"> (71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300103"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3580F" w14:textId="77777777" w:rsidR="005D2B95" w:rsidRPr="00A66162" w:rsidRDefault="005548DC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6399B" w14:textId="77777777" w:rsidR="005D2B95" w:rsidRPr="00A66162" w:rsidRDefault="005548DC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C8FFB" w14:textId="77777777" w:rsidR="005D2B95" w:rsidRPr="00A66162" w:rsidRDefault="005548DC" w:rsidP="00D41673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A66162" w:rsidRPr="00A66162" w14:paraId="4616B2B0" w14:textId="77777777" w:rsidTr="00B12D98">
        <w:trPr>
          <w:trHeight w:val="407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BEF22" w14:textId="77777777" w:rsidR="005D2B95" w:rsidRPr="00A66162" w:rsidRDefault="00B3238B" w:rsidP="00B3238B">
            <w:pPr>
              <w:suppressAutoHyphens w:val="0"/>
              <w:autoSpaceDE w:val="0"/>
              <w:adjustRightInd w:val="0"/>
              <w:spacing w:after="0"/>
              <w:textAlignment w:val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 xml:space="preserve">The ward layout is helpful for </w:t>
            </w:r>
            <w:proofErr w:type="spellStart"/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>minimising</w:t>
            </w:r>
            <w:proofErr w:type="spellEnd"/>
            <w:r w:rsidRPr="00A66162">
              <w:rPr>
                <w:rFonts w:asciiTheme="minorHAnsi" w:eastAsiaTheme="minorHAnsi" w:hAnsiTheme="minorHAnsi" w:cs="ArialMT"/>
                <w:sz w:val="20"/>
                <w:szCs w:val="20"/>
                <w:lang w:val="en-US"/>
              </w:rPr>
              <w:t xml:space="preserve"> the risk of falls and injury to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1CEA3" w14:textId="77777777" w:rsidR="005D2B95" w:rsidRPr="00A66162" w:rsidRDefault="000621B8" w:rsidP="000621B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71 (3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0F890" w14:textId="77777777" w:rsidR="005D2B95" w:rsidRPr="00A66162" w:rsidRDefault="000621B8" w:rsidP="000621B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7 (27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4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C92BD" w14:textId="77777777" w:rsidR="005D2B95" w:rsidRPr="00A66162" w:rsidRDefault="000621B8" w:rsidP="000621B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80 (38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5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6421E" w14:textId="77777777" w:rsidR="005D2B95" w:rsidRPr="00A66162" w:rsidRDefault="000621B8" w:rsidP="000621B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23 (26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32A21" w14:textId="77777777" w:rsidR="005D2B95" w:rsidRPr="00A66162" w:rsidRDefault="000621B8" w:rsidP="000621B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15 (24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3F46D" w14:textId="77777777" w:rsidR="005D2B95" w:rsidRPr="00A66162" w:rsidRDefault="000621B8" w:rsidP="000621B8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230 (49</w:t>
            </w:r>
            <w:r w:rsidR="000607FD" w:rsidRPr="00A6616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4DB88" w14:textId="77777777" w:rsidR="005D2B95" w:rsidRPr="00A66162" w:rsidRDefault="000621B8" w:rsidP="000621B8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56 (29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6B365" w14:textId="77777777" w:rsidR="005D2B95" w:rsidRPr="00A66162" w:rsidRDefault="000621B8" w:rsidP="000621B8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47 (25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CEC01" w14:textId="77777777" w:rsidR="005D2B95" w:rsidRPr="00A66162" w:rsidRDefault="000621B8" w:rsidP="000621B8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85 (45</w:t>
            </w:r>
            <w:r w:rsidR="000607FD"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  <w:r w:rsidRPr="00A66162">
              <w:rPr>
                <w:rFonts w:asciiTheme="minorHAnsi" w:hAnsiTheme="minorHAnsi" w:cstheme="minorHAnsi"/>
                <w:bCs/>
                <w:sz w:val="20"/>
                <w:szCs w:val="20"/>
              </w:rPr>
              <w:t>2)</w:t>
            </w:r>
          </w:p>
        </w:tc>
      </w:tr>
      <w:tr w:rsidR="005D2B95" w:rsidRPr="00A66162" w14:paraId="607E2D96" w14:textId="77777777" w:rsidTr="007E74B8">
        <w:trPr>
          <w:trHeight w:val="415"/>
        </w:trPr>
        <w:tc>
          <w:tcPr>
            <w:tcW w:w="1459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1D8FC" w14:textId="77777777" w:rsidR="005D2B95" w:rsidRPr="00A66162" w:rsidRDefault="005D2B95" w:rsidP="007E74B8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A66162">
              <w:rPr>
                <w:rFonts w:asciiTheme="minorHAnsi" w:hAnsiTheme="minorHAnsi" w:cstheme="minorHAnsi"/>
                <w:sz w:val="20"/>
                <w:szCs w:val="20"/>
              </w:rPr>
              <w:t>The answer possibility ‘N.A.’ is handled as missing value.</w:t>
            </w:r>
          </w:p>
        </w:tc>
      </w:tr>
    </w:tbl>
    <w:p w14:paraId="63A7BF03" w14:textId="77777777" w:rsidR="00AF6CC1" w:rsidRPr="00A66162" w:rsidRDefault="00AF6CC1"/>
    <w:p w14:paraId="3557C908" w14:textId="77777777" w:rsidR="001835C0" w:rsidRPr="00A66162" w:rsidRDefault="001835C0"/>
    <w:p w14:paraId="53EFEF60" w14:textId="1DE8A7F9" w:rsidR="0017529D" w:rsidRPr="00A66162" w:rsidRDefault="0017529D">
      <w:bookmarkStart w:id="0" w:name="_GoBack"/>
      <w:bookmarkEnd w:id="0"/>
    </w:p>
    <w:sectPr w:rsidR="0017529D" w:rsidRPr="00A66162" w:rsidSect="00BE468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FF76C" w16cex:dateUtc="2022-06-24T06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4B7F79" w16cid:durableId="265FF7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68F"/>
    <w:rsid w:val="0001206B"/>
    <w:rsid w:val="000607FD"/>
    <w:rsid w:val="000621B8"/>
    <w:rsid w:val="000A6066"/>
    <w:rsid w:val="001705D2"/>
    <w:rsid w:val="0017529D"/>
    <w:rsid w:val="001835C0"/>
    <w:rsid w:val="001B0F33"/>
    <w:rsid w:val="001D4223"/>
    <w:rsid w:val="00222725"/>
    <w:rsid w:val="00251F14"/>
    <w:rsid w:val="002737EC"/>
    <w:rsid w:val="002907DA"/>
    <w:rsid w:val="002C6076"/>
    <w:rsid w:val="00300103"/>
    <w:rsid w:val="0033646D"/>
    <w:rsid w:val="00460596"/>
    <w:rsid w:val="0049455A"/>
    <w:rsid w:val="004B722C"/>
    <w:rsid w:val="004D0470"/>
    <w:rsid w:val="004D3051"/>
    <w:rsid w:val="00521F4D"/>
    <w:rsid w:val="005548DC"/>
    <w:rsid w:val="005D2B95"/>
    <w:rsid w:val="005F0397"/>
    <w:rsid w:val="006C4B2A"/>
    <w:rsid w:val="00723753"/>
    <w:rsid w:val="007801B8"/>
    <w:rsid w:val="007973BA"/>
    <w:rsid w:val="007F4493"/>
    <w:rsid w:val="008252A7"/>
    <w:rsid w:val="0084367B"/>
    <w:rsid w:val="008A7B2F"/>
    <w:rsid w:val="009235C8"/>
    <w:rsid w:val="009267CE"/>
    <w:rsid w:val="00937E7A"/>
    <w:rsid w:val="009564C6"/>
    <w:rsid w:val="00992FDD"/>
    <w:rsid w:val="009B38C7"/>
    <w:rsid w:val="00A13A8B"/>
    <w:rsid w:val="00A171AD"/>
    <w:rsid w:val="00A57CC1"/>
    <w:rsid w:val="00A66162"/>
    <w:rsid w:val="00A71A85"/>
    <w:rsid w:val="00AF6CC1"/>
    <w:rsid w:val="00B04C6E"/>
    <w:rsid w:val="00B12D98"/>
    <w:rsid w:val="00B3238B"/>
    <w:rsid w:val="00BB5BE8"/>
    <w:rsid w:val="00BE468F"/>
    <w:rsid w:val="00C22B45"/>
    <w:rsid w:val="00C63DEB"/>
    <w:rsid w:val="00D41673"/>
    <w:rsid w:val="00D61604"/>
    <w:rsid w:val="00D71EA8"/>
    <w:rsid w:val="00D948F2"/>
    <w:rsid w:val="00DA3115"/>
    <w:rsid w:val="00DB1759"/>
    <w:rsid w:val="00DE74D2"/>
    <w:rsid w:val="00E23B68"/>
    <w:rsid w:val="00E36881"/>
    <w:rsid w:val="00E44129"/>
    <w:rsid w:val="00E5706F"/>
    <w:rsid w:val="00E95674"/>
    <w:rsid w:val="00EF57E6"/>
    <w:rsid w:val="00FC3149"/>
    <w:rsid w:val="00FC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D94B5"/>
  <w15:chartTrackingRefBased/>
  <w15:docId w15:val="{0A1C4FBB-5BA2-4543-A463-C14EEC45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468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441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/>
      <w:textAlignment w:val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4129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E44129"/>
  </w:style>
  <w:style w:type="character" w:styleId="CommentReference">
    <w:name w:val="annotation reference"/>
    <w:basedOn w:val="DefaultParagraphFont"/>
    <w:uiPriority w:val="99"/>
    <w:semiHidden/>
    <w:unhideWhenUsed/>
    <w:rsid w:val="00460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5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59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59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59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96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23753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ijsten, R.V. (Ralph)</dc:creator>
  <cp:keywords/>
  <dc:description/>
  <cp:lastModifiedBy>Ralph Pruijsten</cp:lastModifiedBy>
  <cp:revision>3</cp:revision>
  <dcterms:created xsi:type="dcterms:W3CDTF">2022-10-24T10:41:00Z</dcterms:created>
  <dcterms:modified xsi:type="dcterms:W3CDTF">2022-10-24T10:43:00Z</dcterms:modified>
</cp:coreProperties>
</file>